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5462" w:rsidRDefault="009A5462" w:rsidP="009A5462">
      <w:pPr>
        <w:jc w:val="center"/>
      </w:pPr>
      <w:r>
        <w:rPr>
          <w:noProof/>
          <w:lang w:eastAsia="pt-BR"/>
        </w:rPr>
        <w:drawing>
          <wp:inline distT="0" distB="0" distL="0" distR="0">
            <wp:extent cx="3381375" cy="6530855"/>
            <wp:effectExtent l="0" t="0" r="0" b="381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5638" cy="6539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A5462" w:rsidRPr="009A5462" w:rsidRDefault="009A5462" w:rsidP="009A5462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A54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Fig - </w:t>
      </w:r>
      <w:r w:rsidRPr="009A5462">
        <w:rPr>
          <w:rFonts w:ascii="Times New Roman" w:hAnsi="Times New Roman" w:cs="Times New Roman"/>
          <w:b/>
          <w:sz w:val="24"/>
          <w:szCs w:val="24"/>
          <w:lang w:val="en-US"/>
        </w:rPr>
        <w:t>Ecto-5’-NT</w:t>
      </w:r>
      <w:r w:rsidRPr="009A546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ression reduces tumor growth in the D283 MB cell line.</w:t>
      </w:r>
      <w:r w:rsidRPr="009A5462">
        <w:rPr>
          <w:rFonts w:ascii="Times New Roman" w:hAnsi="Times New Roman" w:cs="Times New Roman"/>
          <w:sz w:val="24"/>
          <w:szCs w:val="24"/>
          <w:lang w:val="en-US"/>
        </w:rPr>
        <w:t xml:space="preserve"> Following transplantation and maintenance of animals for tumor growth, as stated in Materials &amp; Methods, all animals were euthanized and the following analyses were performed: measurement of animal body weight </w:t>
      </w:r>
      <w:r w:rsidRPr="009A5462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  <w:r w:rsidRPr="009A5462">
        <w:rPr>
          <w:rFonts w:ascii="Times New Roman" w:hAnsi="Times New Roman" w:cs="Times New Roman"/>
          <w:sz w:val="24"/>
          <w:szCs w:val="24"/>
          <w:lang w:val="en-US"/>
        </w:rPr>
        <w:t xml:space="preserve">, the final tumor weight </w:t>
      </w:r>
      <w:r w:rsidRPr="009A5462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9A5462">
        <w:rPr>
          <w:rFonts w:ascii="Times New Roman" w:hAnsi="Times New Roman" w:cs="Times New Roman"/>
          <w:sz w:val="24"/>
          <w:szCs w:val="24"/>
          <w:lang w:val="en-US"/>
        </w:rPr>
        <w:t xml:space="preserve"> and tumor size </w:t>
      </w:r>
      <w:r w:rsidRPr="009A5462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9A5462">
        <w:rPr>
          <w:rFonts w:ascii="Times New Roman" w:hAnsi="Times New Roman" w:cs="Times New Roman"/>
          <w:sz w:val="24"/>
          <w:szCs w:val="24"/>
          <w:lang w:val="en-US"/>
        </w:rPr>
        <w:t xml:space="preserve">. The values represent the mean ± SD with n=10 for each group analyzed where </w:t>
      </w:r>
      <w:r w:rsidRPr="009A5462">
        <w:rPr>
          <w:rFonts w:ascii="Times New Roman" w:hAnsi="Times New Roman" w:cs="Times New Roman"/>
          <w:color w:val="000000"/>
          <w:sz w:val="24"/>
          <w:szCs w:val="24"/>
          <w:lang w:val="en-US"/>
        </w:rPr>
        <w:t>(*) p &lt; 0.05; (**) p &lt; 0.01; (***) p &lt; 0.001, indicating a statistical difference in relation to the Daoy cell line and (#) p &lt; 0.05; (##) p &lt; 0.01; (###) p &lt; 0.001, indicating a statistical difference in relation to the D283ev cell line.</w:t>
      </w:r>
    </w:p>
    <w:p w:rsidR="00B31C09" w:rsidRPr="009A5462" w:rsidRDefault="00B31C09" w:rsidP="009A5462">
      <w:pPr>
        <w:jc w:val="both"/>
        <w:rPr>
          <w:lang w:val="en-US"/>
        </w:rPr>
      </w:pPr>
    </w:p>
    <w:sectPr w:rsidR="00B31C09" w:rsidRPr="009A54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462"/>
    <w:rsid w:val="009A5462"/>
    <w:rsid w:val="00B31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080A2F-D29B-4BC0-B718-9B5517E53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ca Cappellari</dc:creator>
  <cp:keywords/>
  <dc:description/>
  <cp:lastModifiedBy>Angélica Cappellari</cp:lastModifiedBy>
  <cp:revision>1</cp:revision>
  <cp:lastPrinted>2015-10-07T04:27:00Z</cp:lastPrinted>
  <dcterms:created xsi:type="dcterms:W3CDTF">2015-10-07T04:24:00Z</dcterms:created>
  <dcterms:modified xsi:type="dcterms:W3CDTF">2015-10-07T04:29:00Z</dcterms:modified>
</cp:coreProperties>
</file>